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7B5B2E"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2E0876"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0790C6"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49EA13"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A5B531"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24EDEB"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C83766"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02149B"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DD3BE6"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4FCC3B"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5ADFED"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4D87E6"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6365B0"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40D053"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84F39F"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82D62D"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5F7E20"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765C2F"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BB204A"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D2669D" w:rsidR="006E5FE2"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B76390" w:rsidR="006E5FE2"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734C94"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F584CC"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7A3509"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4BDD59"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Online sup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4BB75E"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4B01EB"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F971B3"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1EB488"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0F6C38" w:rsidR="00930A31"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AEF08F" w:rsidR="00FB3483" w:rsidRPr="00930A31" w:rsidRDefault="00D80904"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C7F3AE" w:rsidR="00077B44"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4CEDD3" w:rsidR="00930A31"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563F56" w:rsidR="00930A31"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8676CA" w:rsidR="00930A31"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DD20FF" w:rsidR="00930A31"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382420" w:rsidR="00930A31"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180B9C" w:rsidR="00930A31"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822489" w:rsidR="00930A31"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C04C79" w:rsidR="00077B44"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429A58" w:rsidR="00077B44"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27FA63" w:rsidR="00077B44" w:rsidRPr="00930A31" w:rsidRDefault="00D80904"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19702D" w14:textId="77777777" w:rsidR="00D776D6" w:rsidRDefault="00D776D6">
      <w:r>
        <w:separator/>
      </w:r>
    </w:p>
  </w:endnote>
  <w:endnote w:type="continuationSeparator" w:id="0">
    <w:p w14:paraId="3CB94A26" w14:textId="77777777" w:rsidR="00D776D6" w:rsidRDefault="00D77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252721" w14:textId="77777777" w:rsidR="00D776D6" w:rsidRDefault="00D776D6">
      <w:r>
        <w:separator/>
      </w:r>
    </w:p>
  </w:footnote>
  <w:footnote w:type="continuationSeparator" w:id="0">
    <w:p w14:paraId="2DDE7323" w14:textId="77777777" w:rsidR="00D776D6" w:rsidRDefault="00D776D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B81DDD3" w:rsidR="00947707" w:rsidRPr="00930A31" w:rsidRDefault="004A05BE"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B88005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05BE"/>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3161"/>
    <w:rsid w:val="00C22710"/>
    <w:rsid w:val="00D776D6"/>
    <w:rsid w:val="00D8090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2</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cp:lastModifiedBy>
  <cp:revision>2</cp:revision>
  <cp:lastPrinted>2020-11-24T03:02:00Z</cp:lastPrinted>
  <dcterms:created xsi:type="dcterms:W3CDTF">2021-08-02T18:36:00Z</dcterms:created>
  <dcterms:modified xsi:type="dcterms:W3CDTF">2021-08-02T18:36:00Z</dcterms:modified>
</cp:coreProperties>
</file>